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C214" w14:textId="630A2983" w:rsidR="00BE1B0E" w:rsidRPr="00455AF5" w:rsidRDefault="00BE1B0E" w:rsidP="00BE1B0E">
      <w:pPr>
        <w:spacing w:after="0" w:line="240" w:lineRule="auto"/>
        <w:rPr>
          <w:b/>
        </w:rPr>
      </w:pPr>
      <w:r w:rsidRPr="00455AF5">
        <w:rPr>
          <w:b/>
        </w:rPr>
        <w:t>Table S1. Clinical criteria used to order EBP &gt;3d in patients without diarrh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</w:tblGrid>
      <w:tr w:rsidR="00BE1B0E" w:rsidRPr="00455AF5" w14:paraId="6745AA2F" w14:textId="77777777" w:rsidTr="00335C9F">
        <w:tc>
          <w:tcPr>
            <w:tcW w:w="6385" w:type="dxa"/>
          </w:tcPr>
          <w:p w14:paraId="1BFA2AB9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212121"/>
                <w:szCs w:val="36"/>
              </w:rPr>
            </w:pPr>
            <w:r w:rsidRPr="00455AF5">
              <w:rPr>
                <w:rFonts w:asciiTheme="minorHAnsi" w:hAnsiTheme="minorHAnsi" w:cstheme="minorHAnsi"/>
                <w:b/>
                <w:sz w:val="22"/>
              </w:rPr>
              <w:t>Clinical criteria used to order EBP &gt;3d in patients without diarrhea</w:t>
            </w:r>
          </w:p>
        </w:tc>
      </w:tr>
      <w:tr w:rsidR="00BE1B0E" w14:paraId="41DBA18F" w14:textId="77777777" w:rsidTr="00335C9F">
        <w:tc>
          <w:tcPr>
            <w:tcW w:w="6385" w:type="dxa"/>
          </w:tcPr>
          <w:p w14:paraId="769EC901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Hematochezia, melena or blood in stool</w:t>
            </w:r>
          </w:p>
          <w:p w14:paraId="449215D6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Nausea, vomiting and abdominal pain (with constipation)</w:t>
            </w:r>
          </w:p>
          <w:p w14:paraId="335C90EE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Guillain Barré Syndrome (</w:t>
            </w:r>
            <w:r w:rsidRPr="00455AF5">
              <w:rPr>
                <w:rStyle w:val="normaltextrun"/>
                <w:rFonts w:ascii="Calibri" w:hAnsi="Calibri" w:cs="Calibri"/>
                <w:i/>
                <w:color w:val="212121"/>
                <w:sz w:val="22"/>
                <w:szCs w:val="36"/>
              </w:rPr>
              <w:t>Campylobacter</w:t>
            </w: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?)</w:t>
            </w:r>
          </w:p>
          <w:p w14:paraId="0130BA4E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Constipation (sample obtained by enema)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4567EC85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Diverticulitis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3EE98E46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Findings suggestive of colitis on CT scan and fever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2103DE36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Rhabdomyolysis (Shiga toxin producing organisms?)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2C707BBC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CT showed colitis versus pancreatitis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7247A506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0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Borborygmi </w:t>
            </w:r>
            <w:r w:rsidRPr="00455AF5">
              <w:rPr>
                <w:rStyle w:val="eop"/>
                <w:rFonts w:ascii="Calibri" w:hAnsi="Calibri" w:cs="Calibri"/>
                <w:color w:val="212121"/>
                <w:sz w:val="22"/>
                <w:szCs w:val="36"/>
              </w:rPr>
              <w:t>​</w:t>
            </w:r>
          </w:p>
          <w:p w14:paraId="4192CD31" w14:textId="77777777" w:rsidR="00BE1B0E" w:rsidRPr="00455AF5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 xml:space="preserve">Fever </w:t>
            </w:r>
          </w:p>
          <w:p w14:paraId="37D6ADF0" w14:textId="77777777" w:rsidR="00BE1B0E" w:rsidRPr="008B2DFF" w:rsidRDefault="00BE1B0E" w:rsidP="00335C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2"/>
                <w:szCs w:val="18"/>
              </w:rPr>
            </w:pPr>
            <w:r w:rsidRPr="00455AF5">
              <w:rPr>
                <w:rStyle w:val="normaltextrun"/>
                <w:rFonts w:ascii="Calibri" w:hAnsi="Calibri" w:cs="Calibri"/>
                <w:color w:val="212121"/>
                <w:sz w:val="22"/>
                <w:szCs w:val="36"/>
              </w:rPr>
              <w:t>Unknown</w:t>
            </w:r>
          </w:p>
        </w:tc>
      </w:tr>
    </w:tbl>
    <w:p w14:paraId="289D2101" w14:textId="57C53F33" w:rsidR="00A622E2" w:rsidRPr="008B2DFF" w:rsidRDefault="00A622E2" w:rsidP="005031BF">
      <w:pPr>
        <w:shd w:val="clear" w:color="auto" w:fill="FFFFFF" w:themeFill="background1"/>
        <w:spacing w:after="0" w:line="240" w:lineRule="auto"/>
        <w:rPr>
          <w:rStyle w:val="normaltextrun"/>
          <w:rFonts w:ascii="Calibri" w:hAnsi="Calibri" w:cs="Calibri"/>
          <w:color w:val="000000"/>
          <w:sz w:val="18"/>
          <w:szCs w:val="28"/>
        </w:rPr>
      </w:pPr>
    </w:p>
    <w:sectPr w:rsidR="00A622E2" w:rsidRPr="008B2DFF" w:rsidSect="008E621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v5evr8vzd00ewrdrxdrtzdwt9sewttfp2&quot;&gt;LAMIC&lt;record-ids&gt;&lt;item&gt;1&lt;/item&gt;&lt;/record-ids&gt;&lt;/item&gt;&lt;/Libraries&gt;"/>
  </w:docVars>
  <w:rsids>
    <w:rsidRoot w:val="005D2CD8"/>
    <w:rsid w:val="00000100"/>
    <w:rsid w:val="00002939"/>
    <w:rsid w:val="00003F7B"/>
    <w:rsid w:val="000054F6"/>
    <w:rsid w:val="00007CE8"/>
    <w:rsid w:val="0001300C"/>
    <w:rsid w:val="00024930"/>
    <w:rsid w:val="0004471F"/>
    <w:rsid w:val="000448A7"/>
    <w:rsid w:val="00044E64"/>
    <w:rsid w:val="00054C93"/>
    <w:rsid w:val="000803F6"/>
    <w:rsid w:val="00084AD2"/>
    <w:rsid w:val="000862F8"/>
    <w:rsid w:val="0008715D"/>
    <w:rsid w:val="000902E6"/>
    <w:rsid w:val="000A2858"/>
    <w:rsid w:val="000A5B8B"/>
    <w:rsid w:val="000B3600"/>
    <w:rsid w:val="000B43A2"/>
    <w:rsid w:val="000B703A"/>
    <w:rsid w:val="000D05C5"/>
    <w:rsid w:val="000D3518"/>
    <w:rsid w:val="000F365B"/>
    <w:rsid w:val="000F64C5"/>
    <w:rsid w:val="000F6FD5"/>
    <w:rsid w:val="0010032E"/>
    <w:rsid w:val="00101033"/>
    <w:rsid w:val="001114E6"/>
    <w:rsid w:val="00116FA2"/>
    <w:rsid w:val="001335A3"/>
    <w:rsid w:val="0013540F"/>
    <w:rsid w:val="0014389D"/>
    <w:rsid w:val="001838EF"/>
    <w:rsid w:val="0018466A"/>
    <w:rsid w:val="001901DD"/>
    <w:rsid w:val="001958F7"/>
    <w:rsid w:val="00196135"/>
    <w:rsid w:val="001965D3"/>
    <w:rsid w:val="001A30CA"/>
    <w:rsid w:val="001B048A"/>
    <w:rsid w:val="001B2C1E"/>
    <w:rsid w:val="001C5D70"/>
    <w:rsid w:val="001C6569"/>
    <w:rsid w:val="001D7FCC"/>
    <w:rsid w:val="001F159C"/>
    <w:rsid w:val="001F5BAF"/>
    <w:rsid w:val="001F60D1"/>
    <w:rsid w:val="002009E9"/>
    <w:rsid w:val="00205CEC"/>
    <w:rsid w:val="00210306"/>
    <w:rsid w:val="00231A9B"/>
    <w:rsid w:val="00233DDB"/>
    <w:rsid w:val="00241FA8"/>
    <w:rsid w:val="0024430F"/>
    <w:rsid w:val="00244ECC"/>
    <w:rsid w:val="00271CA9"/>
    <w:rsid w:val="002752AB"/>
    <w:rsid w:val="0027530E"/>
    <w:rsid w:val="0027634B"/>
    <w:rsid w:val="00281BA5"/>
    <w:rsid w:val="00284A21"/>
    <w:rsid w:val="0029181D"/>
    <w:rsid w:val="00292B1C"/>
    <w:rsid w:val="002A1192"/>
    <w:rsid w:val="002B67A0"/>
    <w:rsid w:val="002C4AAD"/>
    <w:rsid w:val="002C6D39"/>
    <w:rsid w:val="002D1212"/>
    <w:rsid w:val="002D577D"/>
    <w:rsid w:val="002E50F9"/>
    <w:rsid w:val="002F4700"/>
    <w:rsid w:val="00312091"/>
    <w:rsid w:val="00321DC3"/>
    <w:rsid w:val="00335C9F"/>
    <w:rsid w:val="00336B1D"/>
    <w:rsid w:val="00342398"/>
    <w:rsid w:val="00343C9B"/>
    <w:rsid w:val="00352D57"/>
    <w:rsid w:val="0035465B"/>
    <w:rsid w:val="00364AAF"/>
    <w:rsid w:val="00371909"/>
    <w:rsid w:val="0037F030"/>
    <w:rsid w:val="0038236F"/>
    <w:rsid w:val="00397C19"/>
    <w:rsid w:val="003A1140"/>
    <w:rsid w:val="003A36BC"/>
    <w:rsid w:val="003A69BE"/>
    <w:rsid w:val="003C5A1D"/>
    <w:rsid w:val="003D44AB"/>
    <w:rsid w:val="003F4471"/>
    <w:rsid w:val="00417500"/>
    <w:rsid w:val="00423F41"/>
    <w:rsid w:val="00432114"/>
    <w:rsid w:val="004328E9"/>
    <w:rsid w:val="00442E62"/>
    <w:rsid w:val="00444808"/>
    <w:rsid w:val="00452ECA"/>
    <w:rsid w:val="0045375D"/>
    <w:rsid w:val="00455AF5"/>
    <w:rsid w:val="00460304"/>
    <w:rsid w:val="00467B31"/>
    <w:rsid w:val="00494E5B"/>
    <w:rsid w:val="00496466"/>
    <w:rsid w:val="004A267A"/>
    <w:rsid w:val="004A2F00"/>
    <w:rsid w:val="004A7718"/>
    <w:rsid w:val="004B1E2E"/>
    <w:rsid w:val="004C0369"/>
    <w:rsid w:val="004C5A40"/>
    <w:rsid w:val="004C5BCD"/>
    <w:rsid w:val="004D2061"/>
    <w:rsid w:val="004E02AF"/>
    <w:rsid w:val="004E756D"/>
    <w:rsid w:val="004F0A34"/>
    <w:rsid w:val="004F1D51"/>
    <w:rsid w:val="004F5A26"/>
    <w:rsid w:val="004F5CEC"/>
    <w:rsid w:val="005031BF"/>
    <w:rsid w:val="00506C70"/>
    <w:rsid w:val="00512E0A"/>
    <w:rsid w:val="005157C9"/>
    <w:rsid w:val="00516B00"/>
    <w:rsid w:val="0052681F"/>
    <w:rsid w:val="00545FD7"/>
    <w:rsid w:val="005510AE"/>
    <w:rsid w:val="005513CA"/>
    <w:rsid w:val="00561E48"/>
    <w:rsid w:val="00562E83"/>
    <w:rsid w:val="005838F2"/>
    <w:rsid w:val="00591AB7"/>
    <w:rsid w:val="005A0276"/>
    <w:rsid w:val="005A588E"/>
    <w:rsid w:val="005D1811"/>
    <w:rsid w:val="005D2CD8"/>
    <w:rsid w:val="005E4D23"/>
    <w:rsid w:val="005F0193"/>
    <w:rsid w:val="005F517B"/>
    <w:rsid w:val="006014C7"/>
    <w:rsid w:val="00603271"/>
    <w:rsid w:val="00621976"/>
    <w:rsid w:val="0062214A"/>
    <w:rsid w:val="0062300B"/>
    <w:rsid w:val="00635401"/>
    <w:rsid w:val="00636698"/>
    <w:rsid w:val="00642AAB"/>
    <w:rsid w:val="00650BA6"/>
    <w:rsid w:val="006522CF"/>
    <w:rsid w:val="00655B6C"/>
    <w:rsid w:val="00660741"/>
    <w:rsid w:val="006610EE"/>
    <w:rsid w:val="006651A3"/>
    <w:rsid w:val="0066776A"/>
    <w:rsid w:val="00671DC7"/>
    <w:rsid w:val="00682593"/>
    <w:rsid w:val="006841C2"/>
    <w:rsid w:val="00690AA0"/>
    <w:rsid w:val="006A1671"/>
    <w:rsid w:val="006B0911"/>
    <w:rsid w:val="006B0A30"/>
    <w:rsid w:val="006B1D9E"/>
    <w:rsid w:val="006C25B9"/>
    <w:rsid w:val="006C79A3"/>
    <w:rsid w:val="006E0980"/>
    <w:rsid w:val="006F73E7"/>
    <w:rsid w:val="006F7889"/>
    <w:rsid w:val="0070775F"/>
    <w:rsid w:val="007113C7"/>
    <w:rsid w:val="0071600F"/>
    <w:rsid w:val="00720F3D"/>
    <w:rsid w:val="0072160D"/>
    <w:rsid w:val="00731187"/>
    <w:rsid w:val="007346E8"/>
    <w:rsid w:val="00735714"/>
    <w:rsid w:val="00736A76"/>
    <w:rsid w:val="00740649"/>
    <w:rsid w:val="007415E8"/>
    <w:rsid w:val="00746768"/>
    <w:rsid w:val="00746FC0"/>
    <w:rsid w:val="0076308F"/>
    <w:rsid w:val="007738DD"/>
    <w:rsid w:val="00796D5C"/>
    <w:rsid w:val="007A0245"/>
    <w:rsid w:val="007B375B"/>
    <w:rsid w:val="007B4DB2"/>
    <w:rsid w:val="007B585B"/>
    <w:rsid w:val="007E1880"/>
    <w:rsid w:val="007F294E"/>
    <w:rsid w:val="007F4D45"/>
    <w:rsid w:val="007F7A98"/>
    <w:rsid w:val="007F7E64"/>
    <w:rsid w:val="00801DE0"/>
    <w:rsid w:val="008020A0"/>
    <w:rsid w:val="008128E3"/>
    <w:rsid w:val="00816BBD"/>
    <w:rsid w:val="00817CF4"/>
    <w:rsid w:val="00824D88"/>
    <w:rsid w:val="0086585B"/>
    <w:rsid w:val="00865892"/>
    <w:rsid w:val="008711C4"/>
    <w:rsid w:val="008764BA"/>
    <w:rsid w:val="00876607"/>
    <w:rsid w:val="0088265E"/>
    <w:rsid w:val="00882B6C"/>
    <w:rsid w:val="008837F4"/>
    <w:rsid w:val="00893ECE"/>
    <w:rsid w:val="008A6FB6"/>
    <w:rsid w:val="008B1616"/>
    <w:rsid w:val="008B2DFF"/>
    <w:rsid w:val="008B5679"/>
    <w:rsid w:val="008B79B2"/>
    <w:rsid w:val="008C00AE"/>
    <w:rsid w:val="008C067D"/>
    <w:rsid w:val="008C578B"/>
    <w:rsid w:val="008C7E32"/>
    <w:rsid w:val="008D1EF0"/>
    <w:rsid w:val="008D29E8"/>
    <w:rsid w:val="008D6E6B"/>
    <w:rsid w:val="008E03ED"/>
    <w:rsid w:val="008E55A3"/>
    <w:rsid w:val="008E6216"/>
    <w:rsid w:val="008F0863"/>
    <w:rsid w:val="008F42A5"/>
    <w:rsid w:val="00900E3B"/>
    <w:rsid w:val="009124C1"/>
    <w:rsid w:val="00913C9E"/>
    <w:rsid w:val="00927475"/>
    <w:rsid w:val="00933261"/>
    <w:rsid w:val="00933554"/>
    <w:rsid w:val="00946DDC"/>
    <w:rsid w:val="00950774"/>
    <w:rsid w:val="009509AC"/>
    <w:rsid w:val="00980CEA"/>
    <w:rsid w:val="009824A3"/>
    <w:rsid w:val="00982C4C"/>
    <w:rsid w:val="0099213D"/>
    <w:rsid w:val="00994A6E"/>
    <w:rsid w:val="00996CAE"/>
    <w:rsid w:val="009A02F3"/>
    <w:rsid w:val="009A47C1"/>
    <w:rsid w:val="009B5232"/>
    <w:rsid w:val="009C1D6D"/>
    <w:rsid w:val="009C2EAC"/>
    <w:rsid w:val="009C7230"/>
    <w:rsid w:val="009D297D"/>
    <w:rsid w:val="009D36FF"/>
    <w:rsid w:val="009D44CA"/>
    <w:rsid w:val="009E3396"/>
    <w:rsid w:val="009E71E2"/>
    <w:rsid w:val="009F4283"/>
    <w:rsid w:val="009F7AB7"/>
    <w:rsid w:val="00A0123F"/>
    <w:rsid w:val="00A03DEA"/>
    <w:rsid w:val="00A06623"/>
    <w:rsid w:val="00A10DB3"/>
    <w:rsid w:val="00A12132"/>
    <w:rsid w:val="00A215FF"/>
    <w:rsid w:val="00A307AB"/>
    <w:rsid w:val="00A37E9E"/>
    <w:rsid w:val="00A610A4"/>
    <w:rsid w:val="00A619BB"/>
    <w:rsid w:val="00A622E2"/>
    <w:rsid w:val="00A711B9"/>
    <w:rsid w:val="00A71C80"/>
    <w:rsid w:val="00A732E5"/>
    <w:rsid w:val="00A75144"/>
    <w:rsid w:val="00A80A4D"/>
    <w:rsid w:val="00A8257F"/>
    <w:rsid w:val="00A90AD7"/>
    <w:rsid w:val="00A93AA6"/>
    <w:rsid w:val="00AA2C0A"/>
    <w:rsid w:val="00AA52E1"/>
    <w:rsid w:val="00AA6461"/>
    <w:rsid w:val="00AA6DFB"/>
    <w:rsid w:val="00AA7511"/>
    <w:rsid w:val="00AB0C1C"/>
    <w:rsid w:val="00AB5F8E"/>
    <w:rsid w:val="00AB6051"/>
    <w:rsid w:val="00AC3A9D"/>
    <w:rsid w:val="00AC6A27"/>
    <w:rsid w:val="00AD2250"/>
    <w:rsid w:val="00AE0DA5"/>
    <w:rsid w:val="00B078AE"/>
    <w:rsid w:val="00B178E3"/>
    <w:rsid w:val="00B21347"/>
    <w:rsid w:val="00B256D8"/>
    <w:rsid w:val="00B26ABD"/>
    <w:rsid w:val="00B26DAF"/>
    <w:rsid w:val="00B30F46"/>
    <w:rsid w:val="00B44F69"/>
    <w:rsid w:val="00B51BBE"/>
    <w:rsid w:val="00B57738"/>
    <w:rsid w:val="00B60804"/>
    <w:rsid w:val="00B613A5"/>
    <w:rsid w:val="00B63DC9"/>
    <w:rsid w:val="00B65A5B"/>
    <w:rsid w:val="00B74738"/>
    <w:rsid w:val="00B75AF7"/>
    <w:rsid w:val="00B82E38"/>
    <w:rsid w:val="00B865B8"/>
    <w:rsid w:val="00B91564"/>
    <w:rsid w:val="00B9166C"/>
    <w:rsid w:val="00B9242F"/>
    <w:rsid w:val="00B92D1F"/>
    <w:rsid w:val="00B96834"/>
    <w:rsid w:val="00BA2A3C"/>
    <w:rsid w:val="00BA5AA4"/>
    <w:rsid w:val="00BA622F"/>
    <w:rsid w:val="00BA6BD3"/>
    <w:rsid w:val="00BA76B8"/>
    <w:rsid w:val="00BB037A"/>
    <w:rsid w:val="00BB12BE"/>
    <w:rsid w:val="00BB3F2D"/>
    <w:rsid w:val="00BB6C72"/>
    <w:rsid w:val="00BD2360"/>
    <w:rsid w:val="00BD51DA"/>
    <w:rsid w:val="00BE1B0E"/>
    <w:rsid w:val="00BE2D45"/>
    <w:rsid w:val="00BE2E67"/>
    <w:rsid w:val="00BE3767"/>
    <w:rsid w:val="00BE3887"/>
    <w:rsid w:val="00BF46C7"/>
    <w:rsid w:val="00BF6033"/>
    <w:rsid w:val="00BF6805"/>
    <w:rsid w:val="00BF7D9F"/>
    <w:rsid w:val="00C0217D"/>
    <w:rsid w:val="00C05708"/>
    <w:rsid w:val="00C10F0D"/>
    <w:rsid w:val="00C218AA"/>
    <w:rsid w:val="00C2331B"/>
    <w:rsid w:val="00C259A8"/>
    <w:rsid w:val="00C472BD"/>
    <w:rsid w:val="00C531F4"/>
    <w:rsid w:val="00C53561"/>
    <w:rsid w:val="00C55FD8"/>
    <w:rsid w:val="00C6085D"/>
    <w:rsid w:val="00C75231"/>
    <w:rsid w:val="00C8377D"/>
    <w:rsid w:val="00C84B99"/>
    <w:rsid w:val="00C9065B"/>
    <w:rsid w:val="00C92893"/>
    <w:rsid w:val="00C93297"/>
    <w:rsid w:val="00CA63B6"/>
    <w:rsid w:val="00CB0429"/>
    <w:rsid w:val="00CB13A8"/>
    <w:rsid w:val="00CB47B0"/>
    <w:rsid w:val="00CC3F5B"/>
    <w:rsid w:val="00CC79E4"/>
    <w:rsid w:val="00CD2175"/>
    <w:rsid w:val="00CD6A6F"/>
    <w:rsid w:val="00CF26E8"/>
    <w:rsid w:val="00CF71FD"/>
    <w:rsid w:val="00CF7231"/>
    <w:rsid w:val="00D01041"/>
    <w:rsid w:val="00D06DE4"/>
    <w:rsid w:val="00D077ED"/>
    <w:rsid w:val="00D1661F"/>
    <w:rsid w:val="00D17223"/>
    <w:rsid w:val="00D20DAD"/>
    <w:rsid w:val="00D22B92"/>
    <w:rsid w:val="00D26AC9"/>
    <w:rsid w:val="00D274E9"/>
    <w:rsid w:val="00D30888"/>
    <w:rsid w:val="00D311D6"/>
    <w:rsid w:val="00D47CD4"/>
    <w:rsid w:val="00D51A52"/>
    <w:rsid w:val="00D54FC6"/>
    <w:rsid w:val="00D555B6"/>
    <w:rsid w:val="00D6343D"/>
    <w:rsid w:val="00D74558"/>
    <w:rsid w:val="00D80D27"/>
    <w:rsid w:val="00D81ECF"/>
    <w:rsid w:val="00D94802"/>
    <w:rsid w:val="00D97126"/>
    <w:rsid w:val="00D97346"/>
    <w:rsid w:val="00DA5D5D"/>
    <w:rsid w:val="00DB06AD"/>
    <w:rsid w:val="00DB4F88"/>
    <w:rsid w:val="00DB77AD"/>
    <w:rsid w:val="00DC5B8E"/>
    <w:rsid w:val="00DD3054"/>
    <w:rsid w:val="00DD57CE"/>
    <w:rsid w:val="00DD63CA"/>
    <w:rsid w:val="00DE32BC"/>
    <w:rsid w:val="00DF69CC"/>
    <w:rsid w:val="00DF7E00"/>
    <w:rsid w:val="00E0088B"/>
    <w:rsid w:val="00E013CB"/>
    <w:rsid w:val="00E102AF"/>
    <w:rsid w:val="00E110C3"/>
    <w:rsid w:val="00E20445"/>
    <w:rsid w:val="00E21C8F"/>
    <w:rsid w:val="00E332EA"/>
    <w:rsid w:val="00E34ACE"/>
    <w:rsid w:val="00E35545"/>
    <w:rsid w:val="00E4377C"/>
    <w:rsid w:val="00E4B35C"/>
    <w:rsid w:val="00E53287"/>
    <w:rsid w:val="00E559FD"/>
    <w:rsid w:val="00E702AB"/>
    <w:rsid w:val="00E758A9"/>
    <w:rsid w:val="00E92E97"/>
    <w:rsid w:val="00E9697C"/>
    <w:rsid w:val="00E97E0F"/>
    <w:rsid w:val="00EA0C8A"/>
    <w:rsid w:val="00EA3FA8"/>
    <w:rsid w:val="00EA5869"/>
    <w:rsid w:val="00EC06C6"/>
    <w:rsid w:val="00ED0152"/>
    <w:rsid w:val="00ED0A3B"/>
    <w:rsid w:val="00ED4A14"/>
    <w:rsid w:val="00EE41E4"/>
    <w:rsid w:val="00EF0B90"/>
    <w:rsid w:val="00F01AF9"/>
    <w:rsid w:val="00F11982"/>
    <w:rsid w:val="00F16F91"/>
    <w:rsid w:val="00F3593C"/>
    <w:rsid w:val="00F4722A"/>
    <w:rsid w:val="00F61FC8"/>
    <w:rsid w:val="00F65F50"/>
    <w:rsid w:val="00F705C7"/>
    <w:rsid w:val="00F83234"/>
    <w:rsid w:val="00F86845"/>
    <w:rsid w:val="00F94AD6"/>
    <w:rsid w:val="00F96FBE"/>
    <w:rsid w:val="00FA2C84"/>
    <w:rsid w:val="00FA6176"/>
    <w:rsid w:val="00FA6CA7"/>
    <w:rsid w:val="00FA760A"/>
    <w:rsid w:val="00FB14B6"/>
    <w:rsid w:val="00FB31CB"/>
    <w:rsid w:val="00FB4CA8"/>
    <w:rsid w:val="00FC3BAF"/>
    <w:rsid w:val="00FC5392"/>
    <w:rsid w:val="00FD4E8F"/>
    <w:rsid w:val="00FF12E6"/>
    <w:rsid w:val="00FF6754"/>
    <w:rsid w:val="014A4D85"/>
    <w:rsid w:val="0179B458"/>
    <w:rsid w:val="01A403B8"/>
    <w:rsid w:val="01D14706"/>
    <w:rsid w:val="030B010D"/>
    <w:rsid w:val="03C3FC50"/>
    <w:rsid w:val="0513A307"/>
    <w:rsid w:val="057DB66D"/>
    <w:rsid w:val="0581025C"/>
    <w:rsid w:val="05AD4CCB"/>
    <w:rsid w:val="090748DC"/>
    <w:rsid w:val="0AE7E2AE"/>
    <w:rsid w:val="0B80E020"/>
    <w:rsid w:val="0D1CB081"/>
    <w:rsid w:val="0E24215B"/>
    <w:rsid w:val="0E69295D"/>
    <w:rsid w:val="0E80B3D2"/>
    <w:rsid w:val="0EB880E2"/>
    <w:rsid w:val="0F47E740"/>
    <w:rsid w:val="1094CDB7"/>
    <w:rsid w:val="11C1F1C4"/>
    <w:rsid w:val="11DDC4AC"/>
    <w:rsid w:val="126F6B08"/>
    <w:rsid w:val="135260DC"/>
    <w:rsid w:val="13E20DA0"/>
    <w:rsid w:val="144B8DF8"/>
    <w:rsid w:val="1586B598"/>
    <w:rsid w:val="15CD783F"/>
    <w:rsid w:val="1719AE62"/>
    <w:rsid w:val="17788C36"/>
    <w:rsid w:val="17A0FA7C"/>
    <w:rsid w:val="17F2D624"/>
    <w:rsid w:val="193CCADD"/>
    <w:rsid w:val="19C05434"/>
    <w:rsid w:val="1A2DF23A"/>
    <w:rsid w:val="1A8EE150"/>
    <w:rsid w:val="1AA4BADB"/>
    <w:rsid w:val="1BC70F3A"/>
    <w:rsid w:val="1C421148"/>
    <w:rsid w:val="1C746B9F"/>
    <w:rsid w:val="1FDC4DB7"/>
    <w:rsid w:val="204D2963"/>
    <w:rsid w:val="2095FC8F"/>
    <w:rsid w:val="21A9737C"/>
    <w:rsid w:val="21C9ABAC"/>
    <w:rsid w:val="22E0E004"/>
    <w:rsid w:val="2313EE79"/>
    <w:rsid w:val="2478EF8E"/>
    <w:rsid w:val="24843214"/>
    <w:rsid w:val="26200275"/>
    <w:rsid w:val="263266DE"/>
    <w:rsid w:val="265F243C"/>
    <w:rsid w:val="266534B1"/>
    <w:rsid w:val="26DBB66B"/>
    <w:rsid w:val="27350943"/>
    <w:rsid w:val="28784AA3"/>
    <w:rsid w:val="2891B8DC"/>
    <w:rsid w:val="28BBC201"/>
    <w:rsid w:val="298891D7"/>
    <w:rsid w:val="29CF6AEC"/>
    <w:rsid w:val="2A3B049F"/>
    <w:rsid w:val="2C41887E"/>
    <w:rsid w:val="2C6E99ED"/>
    <w:rsid w:val="2CA3E2C8"/>
    <w:rsid w:val="2D070BAE"/>
    <w:rsid w:val="2DA26F00"/>
    <w:rsid w:val="2DEBC250"/>
    <w:rsid w:val="2EA2F159"/>
    <w:rsid w:val="2EC34DEC"/>
    <w:rsid w:val="2F094D9C"/>
    <w:rsid w:val="2F4A6413"/>
    <w:rsid w:val="2F753686"/>
    <w:rsid w:val="2FB12687"/>
    <w:rsid w:val="30943552"/>
    <w:rsid w:val="31BF8339"/>
    <w:rsid w:val="326F40FF"/>
    <w:rsid w:val="32779B93"/>
    <w:rsid w:val="32D61A42"/>
    <w:rsid w:val="33353C27"/>
    <w:rsid w:val="3357D0A0"/>
    <w:rsid w:val="33CDABAF"/>
    <w:rsid w:val="33FFEE43"/>
    <w:rsid w:val="34F3779E"/>
    <w:rsid w:val="35A6E1C1"/>
    <w:rsid w:val="368F47FF"/>
    <w:rsid w:val="37CCE801"/>
    <w:rsid w:val="3886391A"/>
    <w:rsid w:val="39B80325"/>
    <w:rsid w:val="39E2F7F8"/>
    <w:rsid w:val="3A398C37"/>
    <w:rsid w:val="3ABB105B"/>
    <w:rsid w:val="3B4990C5"/>
    <w:rsid w:val="3C750FA3"/>
    <w:rsid w:val="3DEB9B98"/>
    <w:rsid w:val="3E00735C"/>
    <w:rsid w:val="3E813187"/>
    <w:rsid w:val="3F36B6AE"/>
    <w:rsid w:val="3FF1B8C0"/>
    <w:rsid w:val="404E733A"/>
    <w:rsid w:val="4190CDD3"/>
    <w:rsid w:val="41ED49BD"/>
    <w:rsid w:val="424BF1CD"/>
    <w:rsid w:val="42597CA7"/>
    <w:rsid w:val="43295982"/>
    <w:rsid w:val="43E7C22E"/>
    <w:rsid w:val="446709C0"/>
    <w:rsid w:val="4476062A"/>
    <w:rsid w:val="44C529E3"/>
    <w:rsid w:val="45FC1D5D"/>
    <w:rsid w:val="4697A021"/>
    <w:rsid w:val="46BF029F"/>
    <w:rsid w:val="46FA7875"/>
    <w:rsid w:val="47591D4D"/>
    <w:rsid w:val="48BCE38E"/>
    <w:rsid w:val="4933904F"/>
    <w:rsid w:val="4949774D"/>
    <w:rsid w:val="49BE9D36"/>
    <w:rsid w:val="4A0BB3CF"/>
    <w:rsid w:val="4AE547AE"/>
    <w:rsid w:val="4B5FD64D"/>
    <w:rsid w:val="4B9BC822"/>
    <w:rsid w:val="4C9EABBA"/>
    <w:rsid w:val="4E9C4D7F"/>
    <w:rsid w:val="4FB6DB03"/>
    <w:rsid w:val="4FCBB189"/>
    <w:rsid w:val="4FD400AA"/>
    <w:rsid w:val="50C1D75F"/>
    <w:rsid w:val="524E28FD"/>
    <w:rsid w:val="529D1192"/>
    <w:rsid w:val="53022DE7"/>
    <w:rsid w:val="547B3916"/>
    <w:rsid w:val="550A5A64"/>
    <w:rsid w:val="56325731"/>
    <w:rsid w:val="57244BE3"/>
    <w:rsid w:val="5728930D"/>
    <w:rsid w:val="58C01C44"/>
    <w:rsid w:val="5933C681"/>
    <w:rsid w:val="59676064"/>
    <w:rsid w:val="59885216"/>
    <w:rsid w:val="5A07FA79"/>
    <w:rsid w:val="5A287CE8"/>
    <w:rsid w:val="5AE18234"/>
    <w:rsid w:val="5B7487A2"/>
    <w:rsid w:val="5BDCC3A9"/>
    <w:rsid w:val="5BE2F362"/>
    <w:rsid w:val="5D34291E"/>
    <w:rsid w:val="5DCA47AB"/>
    <w:rsid w:val="5E0BA8F6"/>
    <w:rsid w:val="5E70F51C"/>
    <w:rsid w:val="5F1D87FF"/>
    <w:rsid w:val="5F3A3D68"/>
    <w:rsid w:val="5FA77957"/>
    <w:rsid w:val="6014A197"/>
    <w:rsid w:val="606E90DD"/>
    <w:rsid w:val="60B521CC"/>
    <w:rsid w:val="60E8233A"/>
    <w:rsid w:val="61C1BE3B"/>
    <w:rsid w:val="61C557A4"/>
    <w:rsid w:val="61E53AE6"/>
    <w:rsid w:val="6420DBB4"/>
    <w:rsid w:val="6430DE0F"/>
    <w:rsid w:val="6458EA86"/>
    <w:rsid w:val="653004DA"/>
    <w:rsid w:val="657CE854"/>
    <w:rsid w:val="659E9F4C"/>
    <w:rsid w:val="661A6988"/>
    <w:rsid w:val="667C0701"/>
    <w:rsid w:val="66A25774"/>
    <w:rsid w:val="6756902B"/>
    <w:rsid w:val="67B2FA7B"/>
    <w:rsid w:val="6817D762"/>
    <w:rsid w:val="6867A59C"/>
    <w:rsid w:val="6A033FF6"/>
    <w:rsid w:val="6A37311A"/>
    <w:rsid w:val="6A893B59"/>
    <w:rsid w:val="6AA6F7C5"/>
    <w:rsid w:val="6AA9CA2C"/>
    <w:rsid w:val="6AD2B3DE"/>
    <w:rsid w:val="6AD6230D"/>
    <w:rsid w:val="6D063D7E"/>
    <w:rsid w:val="6E321629"/>
    <w:rsid w:val="6E4ED0CE"/>
    <w:rsid w:val="6ECA234D"/>
    <w:rsid w:val="7147278C"/>
    <w:rsid w:val="716ED508"/>
    <w:rsid w:val="7215BDA3"/>
    <w:rsid w:val="72222A78"/>
    <w:rsid w:val="72E92278"/>
    <w:rsid w:val="73FBA70B"/>
    <w:rsid w:val="74C28922"/>
    <w:rsid w:val="769E6FC5"/>
    <w:rsid w:val="77AE9C98"/>
    <w:rsid w:val="77BC939B"/>
    <w:rsid w:val="77E6A75B"/>
    <w:rsid w:val="77FA29E4"/>
    <w:rsid w:val="784606A7"/>
    <w:rsid w:val="7892502F"/>
    <w:rsid w:val="7926DE83"/>
    <w:rsid w:val="7ACE35DB"/>
    <w:rsid w:val="7AD3B3DC"/>
    <w:rsid w:val="7AE68312"/>
    <w:rsid w:val="7BF34872"/>
    <w:rsid w:val="7BFE5BE5"/>
    <w:rsid w:val="7C3E72C4"/>
    <w:rsid w:val="7C820DBB"/>
    <w:rsid w:val="7D5B357D"/>
    <w:rsid w:val="7DE1B685"/>
    <w:rsid w:val="7E77D512"/>
    <w:rsid w:val="7E9C1FCE"/>
    <w:rsid w:val="7EF9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A754"/>
  <w15:chartTrackingRefBased/>
  <w15:docId w15:val="{EF738218-DBC3-4FFA-B2C1-F3A10940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219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D2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D2CD8"/>
  </w:style>
  <w:style w:type="character" w:customStyle="1" w:styleId="eop">
    <w:name w:val="eop"/>
    <w:basedOn w:val="DefaultParagraphFont"/>
    <w:rsid w:val="005D2CD8"/>
  </w:style>
  <w:style w:type="character" w:styleId="LineNumber">
    <w:name w:val="line number"/>
    <w:basedOn w:val="DefaultParagraphFont"/>
    <w:uiPriority w:val="99"/>
    <w:semiHidden/>
    <w:unhideWhenUsed/>
    <w:rsid w:val="008E6216"/>
  </w:style>
  <w:style w:type="paragraph" w:customStyle="1" w:styleId="EndNoteBibliographyTitle">
    <w:name w:val="EndNote Bibliography Title"/>
    <w:basedOn w:val="Normal"/>
    <w:link w:val="EndNoteBibliographyTitleChar"/>
    <w:rsid w:val="008E6216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8E621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E6216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62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E6216"/>
    <w:rPr>
      <w:rFonts w:ascii="Calibri" w:eastAsia="Times New Roman" w:hAnsi="Calibri" w:cs="Calibri"/>
      <w:noProof/>
      <w:sz w:val="24"/>
      <w:szCs w:val="24"/>
    </w:rPr>
  </w:style>
  <w:style w:type="character" w:customStyle="1" w:styleId="spellingerror">
    <w:name w:val="spellingerror"/>
    <w:basedOn w:val="DefaultParagraphFont"/>
    <w:rsid w:val="00A10DB3"/>
  </w:style>
  <w:style w:type="table" w:styleId="TableGrid">
    <w:name w:val="Table Grid"/>
    <w:basedOn w:val="TableNormal"/>
    <w:uiPriority w:val="39"/>
    <w:rsid w:val="008B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7E6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19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8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5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7C1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3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13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37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6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2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2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3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03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70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8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5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56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9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82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1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96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44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5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30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39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7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35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05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66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28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67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3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92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3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4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2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1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85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7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86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5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1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7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18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27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5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02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4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3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1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8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6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4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5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8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9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2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4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3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3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2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3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4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4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5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33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7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9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81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2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7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2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3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6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15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53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5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9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68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7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09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31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0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4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23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2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64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1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6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5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2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35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59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2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4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2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04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03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0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2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04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7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1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4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6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69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6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1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2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9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5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0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09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0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7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2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4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41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5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97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5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5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6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26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7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59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3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3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84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40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5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0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48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3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87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44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06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76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36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4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1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2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66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6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6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0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7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8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4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3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2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1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5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05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9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02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15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59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5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19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7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5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88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4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29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6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5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50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32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29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5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8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0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6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9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5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8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02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3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0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6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4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72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02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6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0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40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1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98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0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0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2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1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1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6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3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51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5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2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0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9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4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1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4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0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8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0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5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9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7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4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3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3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6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2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7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43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6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9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3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7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3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8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6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6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04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6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5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1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5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5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7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1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7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9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0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2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6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9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3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25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4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83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6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3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14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94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15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9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0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61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52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2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0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77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4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2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09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6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94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87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7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79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28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0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6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9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5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92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8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46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98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0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04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32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5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1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0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84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2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5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8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3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7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45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58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5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7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02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83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8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2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64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62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29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1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5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0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53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0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0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0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8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6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1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2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30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41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59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47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2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6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5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8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73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3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1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44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56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4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5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3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3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3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87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6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4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4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2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9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64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56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8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4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2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3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2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2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2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2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88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3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49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55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48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6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2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46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0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41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3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45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73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1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38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3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12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55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0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1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1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48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19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77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92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5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0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9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9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6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05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72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47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1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6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6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9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45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8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39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5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7f9e9d-d8bd-4f37-8497-3eed1e16847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7208E4BDB634B968626A5AE9DF91B" ma:contentTypeVersion="17" ma:contentTypeDescription="Create a new document." ma:contentTypeScope="" ma:versionID="ce209f391020163383444f45b1fe7148">
  <xsd:schema xmlns:xsd="http://www.w3.org/2001/XMLSchema" xmlns:xs="http://www.w3.org/2001/XMLSchema" xmlns:p="http://schemas.microsoft.com/office/2006/metadata/properties" xmlns:ns3="f05b434e-3434-4d75-8ea1-5fdbe03c554b" xmlns:ns4="3c7f9e9d-d8bd-4f37-8497-3eed1e16847e" targetNamespace="http://schemas.microsoft.com/office/2006/metadata/properties" ma:root="true" ma:fieldsID="7cf63ab73c6a8601452784b65c3b4024" ns3:_="" ns4:_="">
    <xsd:import namespace="f05b434e-3434-4d75-8ea1-5fdbe03c554b"/>
    <xsd:import namespace="3c7f9e9d-d8bd-4f37-8497-3eed1e168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b434e-3434-4d75-8ea1-5fdbe03c55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f9e9d-d8bd-4f37-8497-3eed1e168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C4F87D-754D-4F7E-95A5-D1154CA7BC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1CDBB6-32DC-4DC6-85CB-F37327E0840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D30E3D-4500-4998-8976-8395210EEADC}">
  <ds:schemaRefs>
    <ds:schemaRef ds:uri="http://schemas.microsoft.com/office/2006/metadata/properties"/>
    <ds:schemaRef ds:uri="http://schemas.microsoft.com/office/infopath/2007/PartnerControls"/>
    <ds:schemaRef ds:uri="3c7f9e9d-d8bd-4f37-8497-3eed1e16847e"/>
  </ds:schemaRefs>
</ds:datastoreItem>
</file>

<file path=customXml/itemProps4.xml><?xml version="1.0" encoding="utf-8"?>
<ds:datastoreItem xmlns:ds="http://schemas.openxmlformats.org/officeDocument/2006/customXml" ds:itemID="{36D71B07-030C-44A4-BEE9-D0D2398E0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b434e-3434-4d75-8ea1-5fdbe03c554b"/>
    <ds:schemaRef ds:uri="3c7f9e9d-d8bd-4f37-8497-3eed1e168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podonico</dc:creator>
  <cp:keywords/>
  <dc:description/>
  <cp:lastModifiedBy>Vicky Campodonico</cp:lastModifiedBy>
  <cp:revision>3</cp:revision>
  <cp:lastPrinted>2023-07-18T19:39:00Z</cp:lastPrinted>
  <dcterms:created xsi:type="dcterms:W3CDTF">2023-09-18T16:13:00Z</dcterms:created>
  <dcterms:modified xsi:type="dcterms:W3CDTF">2023-09-1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7208E4BDB634B968626A5AE9DF91B</vt:lpwstr>
  </property>
</Properties>
</file>